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EF0" w:rsidRPr="00955775" w:rsidRDefault="003C32FD" w:rsidP="00A164C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55775">
        <w:rPr>
          <w:rFonts w:ascii="Times New Roman" w:hAnsi="Times New Roman" w:cs="Times New Roman"/>
          <w:b/>
          <w:sz w:val="22"/>
        </w:rPr>
        <w:t>Supplement</w:t>
      </w:r>
      <w:r w:rsidR="00AF2444">
        <w:rPr>
          <w:rFonts w:ascii="Times New Roman" w:hAnsi="Times New Roman" w:cs="Times New Roman"/>
          <w:b/>
          <w:sz w:val="22"/>
        </w:rPr>
        <w:t>ary</w:t>
      </w:r>
      <w:r w:rsidRPr="00955775">
        <w:rPr>
          <w:rFonts w:ascii="Times New Roman" w:hAnsi="Times New Roman" w:cs="Times New Roman"/>
          <w:b/>
          <w:sz w:val="22"/>
        </w:rPr>
        <w:t xml:space="preserve"> information</w:t>
      </w:r>
      <w:bookmarkStart w:id="0" w:name="_GoBack"/>
      <w:bookmarkEnd w:id="0"/>
    </w:p>
    <w:p w:rsidR="00E938C6" w:rsidRPr="00955775" w:rsidRDefault="00E90A47" w:rsidP="00A164CD">
      <w:pPr>
        <w:spacing w:line="480" w:lineRule="auto"/>
        <w:rPr>
          <w:rFonts w:ascii="Times New Roman" w:hAnsi="Times New Roman" w:cs="Times New Roman"/>
          <w:sz w:val="22"/>
        </w:rPr>
      </w:pPr>
      <w:r w:rsidRPr="00955775">
        <w:rPr>
          <w:rFonts w:ascii="Times New Roman" w:hAnsi="Times New Roman" w:cs="Times New Roman"/>
          <w:sz w:val="22"/>
        </w:rPr>
        <w:t>The i</w:t>
      </w:r>
      <w:r w:rsidR="000F5E86" w:rsidRPr="00955775">
        <w:rPr>
          <w:rFonts w:ascii="Times New Roman" w:hAnsi="Times New Roman" w:cs="Times New Roman"/>
          <w:sz w:val="22"/>
        </w:rPr>
        <w:t>ntra</w:t>
      </w:r>
      <w:r w:rsidR="0085332A" w:rsidRPr="00955775">
        <w:rPr>
          <w:rFonts w:ascii="Times New Roman" w:hAnsi="Times New Roman" w:cs="Times New Roman" w:hint="eastAsia"/>
          <w:sz w:val="22"/>
        </w:rPr>
        <w:t>c</w:t>
      </w:r>
      <w:r w:rsidR="0085332A" w:rsidRPr="00955775">
        <w:rPr>
          <w:rFonts w:ascii="Times New Roman" w:hAnsi="Times New Roman" w:cs="Times New Roman"/>
          <w:sz w:val="22"/>
        </w:rPr>
        <w:t>lass correlation coefficients (ICC) with 95% confidence interval (CI) and of intra-observer reli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5775" w:rsidRPr="00955775" w:rsidTr="00657790">
        <w:tc>
          <w:tcPr>
            <w:tcW w:w="3005" w:type="dxa"/>
          </w:tcPr>
          <w:p w:rsidR="00961131" w:rsidRPr="00955775" w:rsidRDefault="00961131" w:rsidP="00A164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955775">
              <w:rPr>
                <w:rFonts w:ascii="Times New Roman" w:hAnsi="Times New Roman" w:cs="Times New Roman"/>
                <w:szCs w:val="20"/>
              </w:rPr>
              <w:t>xaminer</w:t>
            </w:r>
            <w:r w:rsidR="00006C6B" w:rsidRPr="00955775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3005" w:type="dxa"/>
          </w:tcPr>
          <w:p w:rsidR="00961131" w:rsidRPr="00955775" w:rsidRDefault="00657790" w:rsidP="00D47F7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ICC by examiner 1</w:t>
            </w:r>
          </w:p>
        </w:tc>
        <w:tc>
          <w:tcPr>
            <w:tcW w:w="3006" w:type="dxa"/>
          </w:tcPr>
          <w:p w:rsidR="00961131" w:rsidRPr="00955775" w:rsidRDefault="00961131" w:rsidP="00D47F7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955775">
              <w:rPr>
                <w:rFonts w:ascii="Times New Roman" w:hAnsi="Times New Roman" w:cs="Times New Roman"/>
                <w:szCs w:val="20"/>
              </w:rPr>
              <w:t>5% CI</w:t>
            </w:r>
          </w:p>
        </w:tc>
      </w:tr>
      <w:tr w:rsidR="00955775" w:rsidRPr="00955775" w:rsidTr="00657790">
        <w:tc>
          <w:tcPr>
            <w:tcW w:w="3005" w:type="dxa"/>
          </w:tcPr>
          <w:p w:rsidR="00961131" w:rsidRPr="00955775" w:rsidRDefault="00657790" w:rsidP="009611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Neck-Shaft Angle (NSA)</w:t>
            </w:r>
          </w:p>
        </w:tc>
        <w:tc>
          <w:tcPr>
            <w:tcW w:w="3005" w:type="dxa"/>
          </w:tcPr>
          <w:p w:rsidR="00961131" w:rsidRPr="002B365D" w:rsidRDefault="001612FA" w:rsidP="009611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  <w:r w:rsidR="00954F48"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3006" w:type="dxa"/>
          </w:tcPr>
          <w:p w:rsidR="00961131" w:rsidRPr="002B365D" w:rsidRDefault="00954F48" w:rsidP="009611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E42F62" w:rsidRPr="002B365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E42F62"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B365D"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05</w:t>
            </w:r>
            <w:r w:rsidR="00E42F62" w:rsidRPr="002B365D">
              <w:rPr>
                <w:rFonts w:ascii="Times New Roman" w:hAnsi="Times New Roman" w:cs="Times New Roman"/>
                <w:color w:val="000000" w:themeColor="text1"/>
                <w:szCs w:val="20"/>
              </w:rPr>
              <w:t>-0.99</w:t>
            </w:r>
          </w:p>
        </w:tc>
      </w:tr>
      <w:tr w:rsidR="00955775" w:rsidRPr="00955775" w:rsidTr="00657790">
        <w:tc>
          <w:tcPr>
            <w:tcW w:w="3005" w:type="dxa"/>
          </w:tcPr>
          <w:p w:rsidR="00961131" w:rsidRPr="00955775" w:rsidRDefault="00657790" w:rsidP="009611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Fracture reduction displacement</w:t>
            </w:r>
          </w:p>
        </w:tc>
        <w:tc>
          <w:tcPr>
            <w:tcW w:w="3005" w:type="dxa"/>
          </w:tcPr>
          <w:p w:rsidR="00961131" w:rsidRPr="002B365D" w:rsidRDefault="00323300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9</w:t>
            </w:r>
            <w:r w:rsidR="00642F61" w:rsidRPr="002B365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06" w:type="dxa"/>
          </w:tcPr>
          <w:p w:rsidR="00961131" w:rsidRPr="002B365D" w:rsidRDefault="00323300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00</w:t>
            </w:r>
            <w:r w:rsidRPr="002B365D">
              <w:rPr>
                <w:rFonts w:ascii="Times New Roman" w:hAnsi="Times New Roman" w:cs="Times New Roman"/>
                <w:szCs w:val="20"/>
              </w:rPr>
              <w:t>-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0.98</w:t>
            </w:r>
          </w:p>
        </w:tc>
      </w:tr>
      <w:tr w:rsidR="00955775" w:rsidRPr="00955775" w:rsidTr="00657790">
        <w:tc>
          <w:tcPr>
            <w:tcW w:w="3005" w:type="dxa"/>
          </w:tcPr>
          <w:p w:rsidR="00961131" w:rsidRPr="00955775" w:rsidRDefault="00657790" w:rsidP="009611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AP 0</w:t>
            </w:r>
          </w:p>
        </w:tc>
        <w:tc>
          <w:tcPr>
            <w:tcW w:w="3005" w:type="dxa"/>
          </w:tcPr>
          <w:p w:rsidR="00961131" w:rsidRPr="002B365D" w:rsidRDefault="0077345F" w:rsidP="000312C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82</w:t>
            </w:r>
          </w:p>
        </w:tc>
        <w:tc>
          <w:tcPr>
            <w:tcW w:w="3006" w:type="dxa"/>
          </w:tcPr>
          <w:p w:rsidR="00961131" w:rsidRPr="002B365D" w:rsidRDefault="000B3155" w:rsidP="000312C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2B365D">
              <w:rPr>
                <w:rFonts w:ascii="Times New Roman" w:hAnsi="Times New Roman" w:cs="Times New Roman"/>
                <w:szCs w:val="20"/>
              </w:rPr>
              <w:t>0.02-0.96</w:t>
            </w:r>
          </w:p>
        </w:tc>
      </w:tr>
      <w:tr w:rsidR="00955775" w:rsidRPr="00955775" w:rsidTr="00657790">
        <w:tc>
          <w:tcPr>
            <w:tcW w:w="3005" w:type="dxa"/>
          </w:tcPr>
          <w:p w:rsidR="00961131" w:rsidRPr="00955775" w:rsidRDefault="00657790" w:rsidP="009611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Lat 0</w:t>
            </w:r>
          </w:p>
        </w:tc>
        <w:tc>
          <w:tcPr>
            <w:tcW w:w="3005" w:type="dxa"/>
          </w:tcPr>
          <w:p w:rsidR="00961131" w:rsidRPr="00C261AF" w:rsidRDefault="00076CE6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69</w:t>
            </w:r>
          </w:p>
        </w:tc>
        <w:tc>
          <w:tcPr>
            <w:tcW w:w="3006" w:type="dxa"/>
          </w:tcPr>
          <w:p w:rsidR="00961131" w:rsidRPr="00C261AF" w:rsidRDefault="00076CE6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50-0.80</w:t>
            </w:r>
          </w:p>
        </w:tc>
      </w:tr>
      <w:tr w:rsidR="00955775" w:rsidRPr="00955775" w:rsidTr="00657790">
        <w:tc>
          <w:tcPr>
            <w:tcW w:w="3005" w:type="dxa"/>
          </w:tcPr>
          <w:p w:rsidR="00961131" w:rsidRPr="00955775" w:rsidRDefault="000312C2" w:rsidP="009611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AP 0</w:t>
            </w:r>
          </w:p>
        </w:tc>
        <w:tc>
          <w:tcPr>
            <w:tcW w:w="3005" w:type="dxa"/>
          </w:tcPr>
          <w:p w:rsidR="00C905E3" w:rsidRPr="001816C3" w:rsidRDefault="001026F0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9</w:t>
            </w:r>
          </w:p>
        </w:tc>
        <w:tc>
          <w:tcPr>
            <w:tcW w:w="3006" w:type="dxa"/>
          </w:tcPr>
          <w:p w:rsidR="00961131" w:rsidRPr="001816C3" w:rsidRDefault="00FA28C9" w:rsidP="009611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09-1.00</w:t>
            </w:r>
          </w:p>
        </w:tc>
      </w:tr>
      <w:tr w:rsidR="00955775" w:rsidRPr="00955775" w:rsidTr="00657790">
        <w:tc>
          <w:tcPr>
            <w:tcW w:w="3005" w:type="dxa"/>
          </w:tcPr>
          <w:p w:rsidR="00657790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Lat 0</w:t>
            </w:r>
          </w:p>
        </w:tc>
        <w:tc>
          <w:tcPr>
            <w:tcW w:w="3005" w:type="dxa"/>
          </w:tcPr>
          <w:p w:rsidR="00DC62DB" w:rsidRPr="001816C3" w:rsidRDefault="00DC62DB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FA7905" w:rsidRPr="001816C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06" w:type="dxa"/>
          </w:tcPr>
          <w:p w:rsidR="00657790" w:rsidRPr="001816C3" w:rsidRDefault="00A77EF8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16</w:t>
            </w:r>
            <w:r w:rsidR="00DC62DB"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657790">
        <w:tc>
          <w:tcPr>
            <w:tcW w:w="3005" w:type="dxa"/>
          </w:tcPr>
          <w:p w:rsidR="000312C2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0</w:t>
            </w:r>
          </w:p>
        </w:tc>
        <w:tc>
          <w:tcPr>
            <w:tcW w:w="3005" w:type="dxa"/>
          </w:tcPr>
          <w:p w:rsidR="000312C2" w:rsidRPr="00C261AF" w:rsidRDefault="0057299F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74</w:t>
            </w:r>
          </w:p>
        </w:tc>
        <w:tc>
          <w:tcPr>
            <w:tcW w:w="3006" w:type="dxa"/>
          </w:tcPr>
          <w:p w:rsidR="000312C2" w:rsidRPr="00C261AF" w:rsidRDefault="0057299F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C261AF">
              <w:rPr>
                <w:rFonts w:ascii="Times New Roman" w:hAnsi="Times New Roman" w:cs="Times New Roman"/>
                <w:szCs w:val="20"/>
              </w:rPr>
              <w:t>0.01-0.90</w:t>
            </w:r>
          </w:p>
        </w:tc>
      </w:tr>
      <w:tr w:rsidR="00955775" w:rsidRPr="00955775" w:rsidTr="00657790">
        <w:tc>
          <w:tcPr>
            <w:tcW w:w="3005" w:type="dxa"/>
          </w:tcPr>
          <w:p w:rsidR="000312C2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cut 0</w:t>
            </w:r>
          </w:p>
        </w:tc>
        <w:tc>
          <w:tcPr>
            <w:tcW w:w="3005" w:type="dxa"/>
          </w:tcPr>
          <w:p w:rsidR="00DC62DB" w:rsidRPr="001816C3" w:rsidRDefault="00DC62DB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06" w:type="dxa"/>
          </w:tcPr>
          <w:p w:rsidR="000312C2" w:rsidRPr="001816C3" w:rsidRDefault="00DC62DB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02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657790">
        <w:tc>
          <w:tcPr>
            <w:tcW w:w="3005" w:type="dxa"/>
          </w:tcPr>
          <w:p w:rsidR="000312C2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0</w:t>
            </w:r>
          </w:p>
        </w:tc>
        <w:tc>
          <w:tcPr>
            <w:tcW w:w="3005" w:type="dxa"/>
          </w:tcPr>
          <w:p w:rsidR="000312C2" w:rsidRPr="00C261AF" w:rsidRDefault="0057299F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85</w:t>
            </w:r>
          </w:p>
        </w:tc>
        <w:tc>
          <w:tcPr>
            <w:tcW w:w="3006" w:type="dxa"/>
          </w:tcPr>
          <w:p w:rsidR="000312C2" w:rsidRPr="00C261AF" w:rsidRDefault="0057299F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27-0.94</w:t>
            </w:r>
          </w:p>
        </w:tc>
      </w:tr>
      <w:tr w:rsidR="00955775" w:rsidRPr="00955775" w:rsidTr="00657790">
        <w:tc>
          <w:tcPr>
            <w:tcW w:w="3005" w:type="dxa"/>
          </w:tcPr>
          <w:p w:rsidR="000312C2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cut 0</w:t>
            </w:r>
          </w:p>
        </w:tc>
        <w:tc>
          <w:tcPr>
            <w:tcW w:w="3005" w:type="dxa"/>
          </w:tcPr>
          <w:p w:rsidR="00720FDA" w:rsidRPr="001816C3" w:rsidRDefault="00720FDA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DA3B8C" w:rsidRPr="001816C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06" w:type="dxa"/>
          </w:tcPr>
          <w:p w:rsidR="000312C2" w:rsidRPr="001816C3" w:rsidRDefault="009667CF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34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657790">
        <w:tc>
          <w:tcPr>
            <w:tcW w:w="3005" w:type="dxa"/>
          </w:tcPr>
          <w:p w:rsidR="000312C2" w:rsidRPr="00955775" w:rsidRDefault="000312C2" w:rsidP="0065779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Sliding distance</w:t>
            </w:r>
          </w:p>
        </w:tc>
        <w:tc>
          <w:tcPr>
            <w:tcW w:w="3005" w:type="dxa"/>
          </w:tcPr>
          <w:p w:rsidR="000312C2" w:rsidRPr="001816C3" w:rsidRDefault="001B4E54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82</w:t>
            </w:r>
          </w:p>
        </w:tc>
        <w:tc>
          <w:tcPr>
            <w:tcW w:w="3006" w:type="dxa"/>
          </w:tcPr>
          <w:p w:rsidR="000312C2" w:rsidRPr="001816C3" w:rsidRDefault="001B4E54" w:rsidP="0065779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78-0.86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955775">
              <w:rPr>
                <w:rFonts w:ascii="Times New Roman" w:hAnsi="Times New Roman" w:cs="Times New Roman"/>
                <w:szCs w:val="20"/>
              </w:rPr>
              <w:t>xaminer</w:t>
            </w:r>
            <w:r w:rsidR="00006C6B" w:rsidRPr="00955775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ICC by examiner 2</w:t>
            </w:r>
          </w:p>
        </w:tc>
        <w:tc>
          <w:tcPr>
            <w:tcW w:w="3006" w:type="dxa"/>
          </w:tcPr>
          <w:p w:rsidR="00DC1F77" w:rsidRPr="00955775" w:rsidRDefault="00DC1F77" w:rsidP="005E79D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955775">
              <w:rPr>
                <w:rFonts w:ascii="Times New Roman" w:hAnsi="Times New Roman" w:cs="Times New Roman"/>
                <w:szCs w:val="20"/>
              </w:rPr>
              <w:t>5% CI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Neck-Shaft Angle (NSA)</w:t>
            </w:r>
          </w:p>
        </w:tc>
        <w:tc>
          <w:tcPr>
            <w:tcW w:w="3005" w:type="dxa"/>
          </w:tcPr>
          <w:p w:rsidR="00DC1F77" w:rsidRPr="00955775" w:rsidRDefault="00E42F62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55775">
              <w:rPr>
                <w:rFonts w:ascii="Times New Roman" w:hAnsi="Times New Roman" w:cs="Times New Roman"/>
                <w:szCs w:val="20"/>
              </w:rPr>
              <w:t>.9</w:t>
            </w:r>
            <w:r w:rsidR="00441F1B" w:rsidRPr="0095577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006" w:type="dxa"/>
          </w:tcPr>
          <w:p w:rsidR="00DC1F77" w:rsidRPr="00955775" w:rsidRDefault="00441F1B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-0.</w:t>
            </w:r>
            <w:r w:rsidR="00162DEB" w:rsidRPr="00955775">
              <w:rPr>
                <w:rFonts w:ascii="Times New Roman" w:hAnsi="Times New Roman" w:cs="Times New Roman"/>
                <w:szCs w:val="20"/>
              </w:rPr>
              <w:t>05</w:t>
            </w:r>
            <w:r w:rsidRPr="00955775">
              <w:rPr>
                <w:rFonts w:ascii="Times New Roman" w:hAnsi="Times New Roman" w:cs="Times New Roman"/>
                <w:szCs w:val="20"/>
              </w:rPr>
              <w:t>-0.98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Fracture reduction displacement</w:t>
            </w:r>
          </w:p>
        </w:tc>
        <w:tc>
          <w:tcPr>
            <w:tcW w:w="3005" w:type="dxa"/>
          </w:tcPr>
          <w:p w:rsidR="00DC1F77" w:rsidRPr="002B365D" w:rsidRDefault="007116DD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9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06" w:type="dxa"/>
          </w:tcPr>
          <w:p w:rsidR="00DC1F77" w:rsidRPr="002B365D" w:rsidRDefault="007116DD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88</w:t>
            </w:r>
            <w:r w:rsidRPr="002B365D">
              <w:rPr>
                <w:rFonts w:ascii="Times New Roman" w:hAnsi="Times New Roman" w:cs="Times New Roman"/>
                <w:szCs w:val="20"/>
              </w:rPr>
              <w:t>-0.9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AP 0</w:t>
            </w:r>
          </w:p>
        </w:tc>
        <w:tc>
          <w:tcPr>
            <w:tcW w:w="3005" w:type="dxa"/>
          </w:tcPr>
          <w:p w:rsidR="00DC1F77" w:rsidRPr="002B365D" w:rsidRDefault="000B3155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71</w:t>
            </w:r>
          </w:p>
        </w:tc>
        <w:tc>
          <w:tcPr>
            <w:tcW w:w="3006" w:type="dxa"/>
          </w:tcPr>
          <w:p w:rsidR="00DC1F77" w:rsidRPr="002B365D" w:rsidRDefault="000B3155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4</w:t>
            </w:r>
            <w:r w:rsidR="002B365D" w:rsidRPr="002B365D">
              <w:rPr>
                <w:rFonts w:ascii="Times New Roman" w:hAnsi="Times New Roman" w:cs="Times New Roman"/>
                <w:szCs w:val="20"/>
              </w:rPr>
              <w:t>9</w:t>
            </w:r>
            <w:r w:rsidRPr="002B365D">
              <w:rPr>
                <w:rFonts w:ascii="Times New Roman" w:hAnsi="Times New Roman" w:cs="Times New Roman"/>
                <w:szCs w:val="20"/>
              </w:rPr>
              <w:t>-0.82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Lat 0</w:t>
            </w:r>
          </w:p>
        </w:tc>
        <w:tc>
          <w:tcPr>
            <w:tcW w:w="3005" w:type="dxa"/>
          </w:tcPr>
          <w:p w:rsidR="00DC1F77" w:rsidRPr="00C261AF" w:rsidRDefault="00076CE6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61</w:t>
            </w:r>
          </w:p>
        </w:tc>
        <w:tc>
          <w:tcPr>
            <w:tcW w:w="3006" w:type="dxa"/>
          </w:tcPr>
          <w:p w:rsidR="00DC1F77" w:rsidRPr="00C261AF" w:rsidRDefault="00076CE6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31-0.76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AP 0</w:t>
            </w:r>
          </w:p>
        </w:tc>
        <w:tc>
          <w:tcPr>
            <w:tcW w:w="3005" w:type="dxa"/>
          </w:tcPr>
          <w:p w:rsidR="00DC1F77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FA28C9" w:rsidRPr="001816C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06" w:type="dxa"/>
          </w:tcPr>
          <w:p w:rsidR="00DA3B8C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9E2190" w:rsidRPr="001816C3">
              <w:rPr>
                <w:rFonts w:ascii="Times New Roman" w:hAnsi="Times New Roman" w:cs="Times New Roman"/>
                <w:szCs w:val="20"/>
              </w:rPr>
              <w:t>3</w:t>
            </w:r>
            <w:r w:rsidR="00FA28C9" w:rsidRPr="001816C3">
              <w:rPr>
                <w:rFonts w:ascii="Times New Roman" w:hAnsi="Times New Roman" w:cs="Times New Roman"/>
                <w:szCs w:val="20"/>
              </w:rPr>
              <w:t>6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Lat 0</w:t>
            </w:r>
          </w:p>
        </w:tc>
        <w:tc>
          <w:tcPr>
            <w:tcW w:w="3005" w:type="dxa"/>
          </w:tcPr>
          <w:p w:rsidR="00DC1F77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9E2190" w:rsidRPr="001816C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06" w:type="dxa"/>
          </w:tcPr>
          <w:p w:rsidR="00DC1F77" w:rsidRPr="001816C3" w:rsidRDefault="00A77EF8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48-</w:t>
            </w:r>
            <w:r w:rsidR="00DA3B8C" w:rsidRPr="001816C3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0</w:t>
            </w:r>
          </w:p>
        </w:tc>
        <w:tc>
          <w:tcPr>
            <w:tcW w:w="3005" w:type="dxa"/>
          </w:tcPr>
          <w:p w:rsidR="00DC1F77" w:rsidRPr="00C261AF" w:rsidRDefault="00076CE6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76</w:t>
            </w:r>
          </w:p>
        </w:tc>
        <w:tc>
          <w:tcPr>
            <w:tcW w:w="3006" w:type="dxa"/>
          </w:tcPr>
          <w:p w:rsidR="00DC1F77" w:rsidRPr="00C261AF" w:rsidRDefault="0057299F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C261AF">
              <w:rPr>
                <w:rFonts w:ascii="Times New Roman" w:hAnsi="Times New Roman" w:cs="Times New Roman"/>
                <w:szCs w:val="20"/>
              </w:rPr>
              <w:t>0.05-0.91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cut 0</w:t>
            </w:r>
          </w:p>
        </w:tc>
        <w:tc>
          <w:tcPr>
            <w:tcW w:w="3005" w:type="dxa"/>
          </w:tcPr>
          <w:p w:rsidR="00DC1F77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9E2190" w:rsidRPr="001816C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06" w:type="dxa"/>
          </w:tcPr>
          <w:p w:rsidR="00DC1F77" w:rsidRPr="001816C3" w:rsidRDefault="00A77EF8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01</w:t>
            </w:r>
            <w:r w:rsidR="00DA3B8C"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0</w:t>
            </w:r>
          </w:p>
        </w:tc>
        <w:tc>
          <w:tcPr>
            <w:tcW w:w="3005" w:type="dxa"/>
          </w:tcPr>
          <w:p w:rsidR="00DC1F77" w:rsidRPr="00C261AF" w:rsidRDefault="0057299F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83</w:t>
            </w:r>
          </w:p>
        </w:tc>
        <w:tc>
          <w:tcPr>
            <w:tcW w:w="3006" w:type="dxa"/>
          </w:tcPr>
          <w:p w:rsidR="00DC1F77" w:rsidRPr="00C261AF" w:rsidRDefault="00955775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75-0.87</w:t>
            </w:r>
          </w:p>
        </w:tc>
      </w:tr>
      <w:tr w:rsidR="00955775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cut 0</w:t>
            </w:r>
          </w:p>
        </w:tc>
        <w:tc>
          <w:tcPr>
            <w:tcW w:w="3005" w:type="dxa"/>
          </w:tcPr>
          <w:p w:rsidR="00DC1F77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3006" w:type="dxa"/>
          </w:tcPr>
          <w:p w:rsidR="00DC1F77" w:rsidRPr="001816C3" w:rsidRDefault="00DA3B8C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875B31" w:rsidRPr="001816C3">
              <w:rPr>
                <w:rFonts w:ascii="Times New Roman" w:hAnsi="Times New Roman" w:cs="Times New Roman"/>
                <w:szCs w:val="20"/>
              </w:rPr>
              <w:t>0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04</w:t>
            </w:r>
            <w:r w:rsidRPr="001816C3">
              <w:rPr>
                <w:rFonts w:ascii="Times New Roman" w:hAnsi="Times New Roman" w:cs="Times New Roman"/>
                <w:szCs w:val="20"/>
              </w:rPr>
              <w:t>-</w:t>
            </w:r>
            <w:r w:rsidR="00875B31" w:rsidRPr="001816C3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DC1F77" w:rsidRPr="00955775" w:rsidTr="00DC1F77">
        <w:tc>
          <w:tcPr>
            <w:tcW w:w="3005" w:type="dxa"/>
          </w:tcPr>
          <w:p w:rsidR="00DC1F77" w:rsidRPr="00955775" w:rsidRDefault="00DC1F77" w:rsidP="005E79D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Sliding distance</w:t>
            </w:r>
          </w:p>
        </w:tc>
        <w:tc>
          <w:tcPr>
            <w:tcW w:w="3005" w:type="dxa"/>
          </w:tcPr>
          <w:p w:rsidR="00DC1F77" w:rsidRPr="001816C3" w:rsidRDefault="001B4E54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73</w:t>
            </w:r>
          </w:p>
        </w:tc>
        <w:tc>
          <w:tcPr>
            <w:tcW w:w="3006" w:type="dxa"/>
          </w:tcPr>
          <w:p w:rsidR="00DC1F77" w:rsidRPr="001816C3" w:rsidRDefault="001B4E54" w:rsidP="005E79D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66-0.78</w:t>
            </w:r>
          </w:p>
        </w:tc>
      </w:tr>
    </w:tbl>
    <w:p w:rsidR="00E938C6" w:rsidRPr="00955775" w:rsidRDefault="00E938C6" w:rsidP="00A164CD">
      <w:pPr>
        <w:spacing w:line="480" w:lineRule="auto"/>
        <w:rPr>
          <w:rFonts w:ascii="Times New Roman" w:hAnsi="Times New Roman" w:cs="Times New Roman"/>
          <w:sz w:val="22"/>
        </w:rPr>
      </w:pPr>
    </w:p>
    <w:p w:rsidR="00E90A47" w:rsidRPr="00955775" w:rsidRDefault="00E90A47" w:rsidP="00A164CD">
      <w:pPr>
        <w:spacing w:line="480" w:lineRule="auto"/>
        <w:rPr>
          <w:rFonts w:ascii="Times New Roman" w:hAnsi="Times New Roman" w:cs="Times New Roman"/>
          <w:sz w:val="22"/>
        </w:rPr>
      </w:pPr>
      <w:r w:rsidRPr="00955775">
        <w:rPr>
          <w:rFonts w:ascii="Times New Roman" w:hAnsi="Times New Roman" w:cs="Times New Roman"/>
          <w:sz w:val="22"/>
        </w:rPr>
        <w:lastRenderedPageBreak/>
        <w:t>The intra</w:t>
      </w:r>
      <w:r w:rsidRPr="00955775">
        <w:rPr>
          <w:rFonts w:ascii="Times New Roman" w:hAnsi="Times New Roman" w:cs="Times New Roman" w:hint="eastAsia"/>
          <w:sz w:val="22"/>
        </w:rPr>
        <w:t>c</w:t>
      </w:r>
      <w:r w:rsidRPr="00955775">
        <w:rPr>
          <w:rFonts w:ascii="Times New Roman" w:hAnsi="Times New Roman" w:cs="Times New Roman"/>
          <w:sz w:val="22"/>
        </w:rPr>
        <w:t>lass correlation coefficients (ICC) with 95% confidence interval (CI) of inter-observer reli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955775">
              <w:rPr>
                <w:rFonts w:ascii="Times New Roman" w:hAnsi="Times New Roman" w:cs="Times New Roman"/>
                <w:szCs w:val="20"/>
              </w:rPr>
              <w:t>xaminer 1 and 2</w:t>
            </w:r>
          </w:p>
        </w:tc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ICC</w:t>
            </w:r>
          </w:p>
        </w:tc>
        <w:tc>
          <w:tcPr>
            <w:tcW w:w="3006" w:type="dxa"/>
          </w:tcPr>
          <w:p w:rsidR="00E90A47" w:rsidRPr="00955775" w:rsidRDefault="00E90A47" w:rsidP="0082029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955775">
              <w:rPr>
                <w:rFonts w:ascii="Times New Roman" w:hAnsi="Times New Roman" w:cs="Times New Roman"/>
                <w:szCs w:val="20"/>
              </w:rPr>
              <w:t>5% CI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Neck-Shaft Angle (NSA)</w:t>
            </w:r>
          </w:p>
        </w:tc>
        <w:tc>
          <w:tcPr>
            <w:tcW w:w="3005" w:type="dxa"/>
          </w:tcPr>
          <w:p w:rsidR="00E90A47" w:rsidRPr="00955775" w:rsidRDefault="00E42F62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55775">
              <w:rPr>
                <w:rFonts w:ascii="Times New Roman" w:hAnsi="Times New Roman" w:cs="Times New Roman"/>
                <w:szCs w:val="20"/>
              </w:rPr>
              <w:t>.</w:t>
            </w:r>
            <w:r w:rsidR="00441F1B" w:rsidRPr="00955775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3006" w:type="dxa"/>
          </w:tcPr>
          <w:p w:rsidR="00E90A47" w:rsidRPr="00955775" w:rsidRDefault="00441F1B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-0.11-0.97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Fracture reduction displacement</w:t>
            </w:r>
          </w:p>
        </w:tc>
        <w:tc>
          <w:tcPr>
            <w:tcW w:w="3005" w:type="dxa"/>
          </w:tcPr>
          <w:p w:rsidR="00E90A47" w:rsidRPr="002B365D" w:rsidRDefault="007116DD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9</w:t>
            </w:r>
            <w:r w:rsidR="001142F7" w:rsidRPr="002B365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06" w:type="dxa"/>
          </w:tcPr>
          <w:p w:rsidR="00E90A47" w:rsidRPr="002B365D" w:rsidRDefault="001142F7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365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B365D">
              <w:rPr>
                <w:rFonts w:ascii="Times New Roman" w:hAnsi="Times New Roman" w:cs="Times New Roman"/>
                <w:szCs w:val="20"/>
              </w:rPr>
              <w:t>.87-0.99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AP 0</w:t>
            </w:r>
          </w:p>
        </w:tc>
        <w:tc>
          <w:tcPr>
            <w:tcW w:w="3005" w:type="dxa"/>
          </w:tcPr>
          <w:p w:rsidR="00E90A47" w:rsidRPr="00C261AF" w:rsidRDefault="00076CE6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9</w:t>
            </w:r>
            <w:r w:rsidR="002B365D" w:rsidRPr="00C261A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006" w:type="dxa"/>
          </w:tcPr>
          <w:p w:rsidR="00E90A47" w:rsidRPr="00C261AF" w:rsidRDefault="00076CE6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92-0.95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Lat 0</w:t>
            </w:r>
          </w:p>
        </w:tc>
        <w:tc>
          <w:tcPr>
            <w:tcW w:w="3005" w:type="dxa"/>
          </w:tcPr>
          <w:p w:rsidR="00E90A47" w:rsidRPr="00C261AF" w:rsidRDefault="00076CE6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85</w:t>
            </w:r>
          </w:p>
        </w:tc>
        <w:tc>
          <w:tcPr>
            <w:tcW w:w="3006" w:type="dxa"/>
          </w:tcPr>
          <w:p w:rsidR="00E90A47" w:rsidRPr="00C261AF" w:rsidRDefault="00076CE6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82-0.88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AP 0</w:t>
            </w:r>
          </w:p>
        </w:tc>
        <w:tc>
          <w:tcPr>
            <w:tcW w:w="3005" w:type="dxa"/>
          </w:tcPr>
          <w:p w:rsidR="00E90A47" w:rsidRPr="001816C3" w:rsidRDefault="00875B31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3006" w:type="dxa"/>
          </w:tcPr>
          <w:p w:rsidR="00E90A47" w:rsidRPr="001816C3" w:rsidRDefault="00DC3B19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457113" w:rsidRPr="001816C3">
              <w:rPr>
                <w:rFonts w:ascii="Times New Roman" w:hAnsi="Times New Roman" w:cs="Times New Roman"/>
                <w:szCs w:val="20"/>
              </w:rPr>
              <w:t>84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Parker’s ratio cut Lat 0</w:t>
            </w:r>
          </w:p>
        </w:tc>
        <w:tc>
          <w:tcPr>
            <w:tcW w:w="3005" w:type="dxa"/>
          </w:tcPr>
          <w:p w:rsidR="00DC3B19" w:rsidRPr="001816C3" w:rsidRDefault="00DC3B19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457113" w:rsidRPr="001816C3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3006" w:type="dxa"/>
          </w:tcPr>
          <w:p w:rsidR="00E90A47" w:rsidRPr="001816C3" w:rsidRDefault="00DC3B19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457113" w:rsidRPr="001816C3">
              <w:rPr>
                <w:rFonts w:ascii="Times New Roman" w:hAnsi="Times New Roman" w:cs="Times New Roman"/>
                <w:szCs w:val="20"/>
              </w:rPr>
              <w:t>67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0</w:t>
            </w:r>
          </w:p>
        </w:tc>
        <w:tc>
          <w:tcPr>
            <w:tcW w:w="3005" w:type="dxa"/>
          </w:tcPr>
          <w:p w:rsidR="00E90A47" w:rsidRPr="00C261AF" w:rsidRDefault="0057299F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96</w:t>
            </w:r>
          </w:p>
        </w:tc>
        <w:tc>
          <w:tcPr>
            <w:tcW w:w="3006" w:type="dxa"/>
          </w:tcPr>
          <w:p w:rsidR="00E90A47" w:rsidRPr="00C261AF" w:rsidRDefault="0057299F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95-0.97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TAD cut 0</w:t>
            </w:r>
          </w:p>
        </w:tc>
        <w:tc>
          <w:tcPr>
            <w:tcW w:w="3005" w:type="dxa"/>
          </w:tcPr>
          <w:p w:rsidR="00E90A47" w:rsidRPr="001816C3" w:rsidRDefault="00875B31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9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06" w:type="dxa"/>
          </w:tcPr>
          <w:p w:rsidR="00E90A47" w:rsidRPr="001816C3" w:rsidRDefault="00DC3B19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39</w:t>
            </w:r>
            <w:r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0</w:t>
            </w:r>
          </w:p>
        </w:tc>
        <w:tc>
          <w:tcPr>
            <w:tcW w:w="3005" w:type="dxa"/>
          </w:tcPr>
          <w:p w:rsidR="00E90A47" w:rsidRPr="00C261AF" w:rsidRDefault="00955775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93</w:t>
            </w:r>
          </w:p>
        </w:tc>
        <w:tc>
          <w:tcPr>
            <w:tcW w:w="3006" w:type="dxa"/>
          </w:tcPr>
          <w:p w:rsidR="00E90A47" w:rsidRPr="00C261AF" w:rsidRDefault="00955775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261A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61AF">
              <w:rPr>
                <w:rFonts w:ascii="Times New Roman" w:hAnsi="Times New Roman" w:cs="Times New Roman"/>
                <w:szCs w:val="20"/>
              </w:rPr>
              <w:t>.87-0.96</w:t>
            </w:r>
          </w:p>
        </w:tc>
      </w:tr>
      <w:tr w:rsidR="00955775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CalTAD cut 0</w:t>
            </w:r>
          </w:p>
        </w:tc>
        <w:tc>
          <w:tcPr>
            <w:tcW w:w="3005" w:type="dxa"/>
          </w:tcPr>
          <w:p w:rsidR="00E90A47" w:rsidRPr="001816C3" w:rsidRDefault="00942EAD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</w:t>
            </w:r>
            <w:r w:rsidR="00A77EF8" w:rsidRPr="001816C3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3006" w:type="dxa"/>
          </w:tcPr>
          <w:p w:rsidR="00E90A47" w:rsidRPr="001816C3" w:rsidRDefault="00A77EF8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/>
                <w:szCs w:val="20"/>
              </w:rPr>
              <w:t>0.00</w:t>
            </w:r>
            <w:r w:rsidR="00875B31" w:rsidRPr="001816C3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E90A47" w:rsidRPr="00955775" w:rsidTr="0082029E">
        <w:tc>
          <w:tcPr>
            <w:tcW w:w="3005" w:type="dxa"/>
          </w:tcPr>
          <w:p w:rsidR="00E90A47" w:rsidRPr="00955775" w:rsidRDefault="00E90A47" w:rsidP="0082029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55775">
              <w:rPr>
                <w:rFonts w:ascii="Times New Roman" w:hAnsi="Times New Roman" w:cs="Times New Roman"/>
                <w:szCs w:val="20"/>
              </w:rPr>
              <w:t>Sliding distance</w:t>
            </w:r>
          </w:p>
        </w:tc>
        <w:tc>
          <w:tcPr>
            <w:tcW w:w="3005" w:type="dxa"/>
          </w:tcPr>
          <w:p w:rsidR="00E90A47" w:rsidRPr="001816C3" w:rsidRDefault="001B4E54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89</w:t>
            </w:r>
          </w:p>
        </w:tc>
        <w:tc>
          <w:tcPr>
            <w:tcW w:w="3006" w:type="dxa"/>
          </w:tcPr>
          <w:p w:rsidR="00E90A47" w:rsidRPr="001816C3" w:rsidRDefault="001B4E54" w:rsidP="0082029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816C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16C3">
              <w:rPr>
                <w:rFonts w:ascii="Times New Roman" w:hAnsi="Times New Roman" w:cs="Times New Roman"/>
                <w:szCs w:val="20"/>
              </w:rPr>
              <w:t>.86-0.91</w:t>
            </w:r>
          </w:p>
        </w:tc>
      </w:tr>
    </w:tbl>
    <w:p w:rsidR="00E90A47" w:rsidRPr="00955775" w:rsidRDefault="00E90A47" w:rsidP="00A164CD">
      <w:pPr>
        <w:spacing w:line="480" w:lineRule="auto"/>
        <w:rPr>
          <w:rFonts w:ascii="Times New Roman" w:hAnsi="Times New Roman" w:cs="Times New Roman"/>
          <w:sz w:val="22"/>
        </w:rPr>
      </w:pPr>
    </w:p>
    <w:p w:rsidR="008E0773" w:rsidRPr="00955775" w:rsidRDefault="008E0773" w:rsidP="00A164CD">
      <w:pPr>
        <w:spacing w:line="480" w:lineRule="auto"/>
        <w:rPr>
          <w:rFonts w:ascii="Times New Roman" w:hAnsi="Times New Roman" w:cs="Times New Roman"/>
          <w:sz w:val="22"/>
        </w:rPr>
      </w:pPr>
      <w:r w:rsidRPr="00955775">
        <w:rPr>
          <w:rFonts w:ascii="Times New Roman" w:hAnsi="Times New Roman" w:cs="Times New Roman" w:hint="eastAsia"/>
          <w:sz w:val="22"/>
        </w:rPr>
        <w:t>I</w:t>
      </w:r>
      <w:r w:rsidRPr="00955775">
        <w:rPr>
          <w:rFonts w:ascii="Times New Roman" w:hAnsi="Times New Roman" w:cs="Times New Roman"/>
          <w:sz w:val="22"/>
        </w:rPr>
        <w:t>nterpretation of kappa and intraclass correlation coefficient according to Fleiss and Viera and Garrett</w:t>
      </w:r>
      <w:r w:rsidR="00CE339C" w:rsidRPr="00955775">
        <w:rPr>
          <w:rFonts w:ascii="Times New Roman" w:hAnsi="Times New Roman" w:cs="Times New Roman"/>
          <w:sz w:val="22"/>
        </w:rPr>
        <w:t xml:space="preserve"> </w:t>
      </w:r>
      <w:r w:rsidR="00CE339C" w:rsidRPr="00955775">
        <w:rPr>
          <w:rFonts w:ascii="Times New Roman" w:hAnsi="Times New Roman" w:cs="Times New Roman"/>
          <w:sz w:val="22"/>
        </w:rPr>
        <w:fldChar w:fldCharType="begin"/>
      </w:r>
      <w:r w:rsidR="00CE339C" w:rsidRPr="00955775">
        <w:rPr>
          <w:rFonts w:ascii="Times New Roman" w:hAnsi="Times New Roman" w:cs="Times New Roman"/>
          <w:sz w:val="22"/>
        </w:rPr>
        <w:instrText xml:space="preserve"> ADDIN EN.CITE &lt;EndNote&gt;&lt;Cite&gt;&lt;Author&gt;Landis&lt;/Author&gt;&lt;Year&gt;1977&lt;/Year&gt;&lt;RecNum&gt;1&lt;/RecNum&gt;&lt;DisplayText&gt;&lt;style face="superscript"&gt;1&lt;/style&gt;&lt;/DisplayText&gt;&lt;record&gt;&lt;rec-number&gt;1&lt;/rec-number&gt;&lt;foreign-keys&gt;&lt;key app="EN" db-id="wvzdefpawatvt0eves65wp2jrzwzdd2drf5e" timestamp="1625928860"&gt;1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</w:r>
      <w:r w:rsidR="00CE339C" w:rsidRPr="00955775">
        <w:rPr>
          <w:rFonts w:ascii="Times New Roman" w:hAnsi="Times New Roman" w:cs="Times New Roman"/>
          <w:sz w:val="22"/>
        </w:rPr>
        <w:fldChar w:fldCharType="separate"/>
      </w:r>
      <w:r w:rsidR="00CE339C" w:rsidRPr="009557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="00CE339C" w:rsidRPr="00955775"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955775">
              <w:rPr>
                <w:rFonts w:ascii="Times New Roman" w:hAnsi="Times New Roman" w:cs="Times New Roman"/>
                <w:sz w:val="22"/>
              </w:rPr>
              <w:t xml:space="preserve">Kappa </w:t>
            </w:r>
            <w:r w:rsidR="00913E6B">
              <w:rPr>
                <w:rFonts w:ascii="Times New Roman" w:hAnsi="Times New Roman" w:cs="Times New Roman" w:hint="eastAsia"/>
                <w:sz w:val="22"/>
              </w:rPr>
              <w:t>S</w:t>
            </w:r>
            <w:r w:rsidR="00913E6B">
              <w:rPr>
                <w:rFonts w:ascii="Times New Roman" w:hAnsi="Times New Roman" w:cs="Times New Roman"/>
                <w:sz w:val="22"/>
              </w:rPr>
              <w:t>tatistic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55775">
              <w:rPr>
                <w:rFonts w:ascii="Times New Roman" w:hAnsi="Times New Roman" w:cs="Times New Roman"/>
                <w:sz w:val="22"/>
              </w:rPr>
              <w:t>trength of Agreement beyond Chance</w:t>
            </w:r>
          </w:p>
        </w:tc>
      </w:tr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55775"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55775">
              <w:rPr>
                <w:rFonts w:ascii="Times New Roman" w:hAnsi="Times New Roman" w:cs="Times New Roman"/>
                <w:sz w:val="22"/>
              </w:rPr>
              <w:t>oor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5775">
              <w:rPr>
                <w:rFonts w:ascii="Times New Roman" w:hAnsi="Times New Roman" w:cs="Times New Roman"/>
                <w:sz w:val="22"/>
              </w:rPr>
              <w:t>-0.2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55775">
              <w:rPr>
                <w:rFonts w:ascii="Times New Roman" w:hAnsi="Times New Roman" w:cs="Times New Roman"/>
                <w:sz w:val="22"/>
              </w:rPr>
              <w:t>light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5775">
              <w:rPr>
                <w:rFonts w:ascii="Times New Roman" w:hAnsi="Times New Roman" w:cs="Times New Roman"/>
                <w:sz w:val="22"/>
              </w:rPr>
              <w:t>.21-0.4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55775">
              <w:rPr>
                <w:rFonts w:ascii="Times New Roman" w:hAnsi="Times New Roman" w:cs="Times New Roman"/>
                <w:sz w:val="22"/>
              </w:rPr>
              <w:t>air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5775">
              <w:rPr>
                <w:rFonts w:ascii="Times New Roman" w:hAnsi="Times New Roman" w:cs="Times New Roman"/>
                <w:sz w:val="22"/>
              </w:rPr>
              <w:t>.41-0.6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55775">
              <w:rPr>
                <w:rFonts w:ascii="Times New Roman" w:hAnsi="Times New Roman" w:cs="Times New Roman"/>
                <w:sz w:val="22"/>
              </w:rPr>
              <w:t>oderate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  <w:tr w:rsidR="00955775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5775">
              <w:rPr>
                <w:rFonts w:ascii="Times New Roman" w:hAnsi="Times New Roman" w:cs="Times New Roman"/>
                <w:sz w:val="22"/>
              </w:rPr>
              <w:t>.61-0.8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55775">
              <w:rPr>
                <w:rFonts w:ascii="Times New Roman" w:hAnsi="Times New Roman" w:cs="Times New Roman"/>
                <w:sz w:val="22"/>
              </w:rPr>
              <w:t>ubstantial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  <w:tr w:rsidR="00A328D9" w:rsidRPr="00955775" w:rsidTr="00A328D9"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5775">
              <w:rPr>
                <w:rFonts w:ascii="Times New Roman" w:hAnsi="Times New Roman" w:cs="Times New Roman"/>
                <w:sz w:val="22"/>
              </w:rPr>
              <w:t>.81-1.00</w:t>
            </w:r>
          </w:p>
        </w:tc>
        <w:tc>
          <w:tcPr>
            <w:tcW w:w="4508" w:type="dxa"/>
          </w:tcPr>
          <w:p w:rsidR="00A328D9" w:rsidRPr="00955775" w:rsidRDefault="00CE339C" w:rsidP="00A164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775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955775">
              <w:rPr>
                <w:rFonts w:ascii="Times New Roman" w:hAnsi="Times New Roman" w:cs="Times New Roman"/>
                <w:sz w:val="22"/>
              </w:rPr>
              <w:t>lmost perfect</w:t>
            </w:r>
            <w:r w:rsidR="00344B69" w:rsidRPr="00955775">
              <w:rPr>
                <w:rFonts w:ascii="Times New Roman" w:hAnsi="Times New Roman" w:cs="Times New Roman"/>
                <w:sz w:val="22"/>
              </w:rPr>
              <w:t xml:space="preserve"> agreement</w:t>
            </w:r>
          </w:p>
        </w:tc>
      </w:tr>
    </w:tbl>
    <w:p w:rsidR="00CE339C" w:rsidRPr="00955775" w:rsidRDefault="00CE339C" w:rsidP="00A164CD">
      <w:pPr>
        <w:spacing w:line="480" w:lineRule="auto"/>
        <w:rPr>
          <w:rFonts w:ascii="Times New Roman" w:hAnsi="Times New Roman" w:cs="Times New Roman"/>
          <w:sz w:val="22"/>
        </w:rPr>
      </w:pPr>
    </w:p>
    <w:p w:rsidR="00CE339C" w:rsidRPr="00955775" w:rsidRDefault="00CE339C" w:rsidP="00CE339C">
      <w:pPr>
        <w:pStyle w:val="EndNoteBibliography"/>
        <w:ind w:left="720" w:hanging="720"/>
      </w:pPr>
      <w:r w:rsidRPr="00955775">
        <w:rPr>
          <w:rFonts w:ascii="Times New Roman" w:hAnsi="Times New Roman" w:cs="Times New Roman"/>
          <w:sz w:val="22"/>
        </w:rPr>
        <w:fldChar w:fldCharType="begin"/>
      </w:r>
      <w:r w:rsidRPr="00955775">
        <w:rPr>
          <w:rFonts w:ascii="Times New Roman" w:hAnsi="Times New Roman" w:cs="Times New Roman"/>
          <w:sz w:val="22"/>
        </w:rPr>
        <w:instrText xml:space="preserve"> ADDIN EN.REFLIST </w:instrText>
      </w:r>
      <w:r w:rsidRPr="00955775">
        <w:rPr>
          <w:rFonts w:ascii="Times New Roman" w:hAnsi="Times New Roman" w:cs="Times New Roman"/>
          <w:sz w:val="22"/>
        </w:rPr>
        <w:fldChar w:fldCharType="separate"/>
      </w:r>
      <w:r w:rsidRPr="00955775">
        <w:t>1</w:t>
      </w:r>
      <w:r w:rsidRPr="00955775">
        <w:tab/>
        <w:t xml:space="preserve">Landis, J. R. &amp; Koch, G. G. The measurement of observer agreement for categorical data. </w:t>
      </w:r>
      <w:r w:rsidRPr="00955775">
        <w:rPr>
          <w:i/>
        </w:rPr>
        <w:t>Biometrics</w:t>
      </w:r>
      <w:r w:rsidRPr="00955775">
        <w:t xml:space="preserve"> </w:t>
      </w:r>
      <w:r w:rsidRPr="00955775">
        <w:rPr>
          <w:b/>
        </w:rPr>
        <w:t>33</w:t>
      </w:r>
      <w:r w:rsidRPr="00955775">
        <w:t>, 159-174 (1977).</w:t>
      </w:r>
    </w:p>
    <w:p w:rsidR="00CE339C" w:rsidRPr="00955775" w:rsidRDefault="00CE339C" w:rsidP="00CE339C">
      <w:pPr>
        <w:rPr>
          <w:rFonts w:ascii="Times New Roman" w:hAnsi="Times New Roman" w:cs="Times New Roman"/>
          <w:sz w:val="22"/>
        </w:rPr>
      </w:pPr>
      <w:r w:rsidRPr="00955775">
        <w:rPr>
          <w:rFonts w:ascii="Times New Roman" w:hAnsi="Times New Roman" w:cs="Times New Roman"/>
          <w:sz w:val="22"/>
        </w:rPr>
        <w:fldChar w:fldCharType="end"/>
      </w:r>
    </w:p>
    <w:sectPr w:rsidR="00CE339C" w:rsidRPr="009557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CF2" w:rsidRDefault="00E95CF2" w:rsidP="00685196">
      <w:pPr>
        <w:spacing w:after="0" w:line="240" w:lineRule="auto"/>
      </w:pPr>
      <w:r>
        <w:separator/>
      </w:r>
    </w:p>
  </w:endnote>
  <w:endnote w:type="continuationSeparator" w:id="0">
    <w:p w:rsidR="00E95CF2" w:rsidRDefault="00E95CF2" w:rsidP="00685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CF2" w:rsidRDefault="00E95CF2" w:rsidP="00685196">
      <w:pPr>
        <w:spacing w:after="0" w:line="240" w:lineRule="auto"/>
      </w:pPr>
      <w:r>
        <w:separator/>
      </w:r>
    </w:p>
  </w:footnote>
  <w:footnote w:type="continuationSeparator" w:id="0">
    <w:p w:rsidR="00E95CF2" w:rsidRDefault="00E95CF2" w:rsidP="006851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defpawatvt0eves65wp2jrzwzdd2drf5e&quot;&gt;Supplementary material&lt;record-ids&gt;&lt;item&gt;1&lt;/item&gt;&lt;/record-ids&gt;&lt;/item&gt;&lt;/Libraries&gt;"/>
  </w:docVars>
  <w:rsids>
    <w:rsidRoot w:val="00E938C6"/>
    <w:rsid w:val="00006C6B"/>
    <w:rsid w:val="00010137"/>
    <w:rsid w:val="000312C2"/>
    <w:rsid w:val="000349C7"/>
    <w:rsid w:val="00042DA7"/>
    <w:rsid w:val="000455EC"/>
    <w:rsid w:val="00050DDF"/>
    <w:rsid w:val="000519BE"/>
    <w:rsid w:val="0007444C"/>
    <w:rsid w:val="00075ACE"/>
    <w:rsid w:val="00076CE6"/>
    <w:rsid w:val="00084F25"/>
    <w:rsid w:val="000A3A5A"/>
    <w:rsid w:val="000A7F78"/>
    <w:rsid w:val="000B0B46"/>
    <w:rsid w:val="000B3155"/>
    <w:rsid w:val="000B4771"/>
    <w:rsid w:val="000B74CF"/>
    <w:rsid w:val="000C10F2"/>
    <w:rsid w:val="000E52E6"/>
    <w:rsid w:val="000E5E02"/>
    <w:rsid w:val="000F0B12"/>
    <w:rsid w:val="000F5E86"/>
    <w:rsid w:val="000F6697"/>
    <w:rsid w:val="001026F0"/>
    <w:rsid w:val="00107547"/>
    <w:rsid w:val="00110753"/>
    <w:rsid w:val="00110C2A"/>
    <w:rsid w:val="00112E40"/>
    <w:rsid w:val="001142F7"/>
    <w:rsid w:val="00131FE6"/>
    <w:rsid w:val="001353F4"/>
    <w:rsid w:val="00143496"/>
    <w:rsid w:val="001612FA"/>
    <w:rsid w:val="00162DEB"/>
    <w:rsid w:val="001816C3"/>
    <w:rsid w:val="0018324A"/>
    <w:rsid w:val="00184E19"/>
    <w:rsid w:val="001857D3"/>
    <w:rsid w:val="0019183C"/>
    <w:rsid w:val="00194961"/>
    <w:rsid w:val="001B10E5"/>
    <w:rsid w:val="001B4E54"/>
    <w:rsid w:val="001C4BA3"/>
    <w:rsid w:val="001E1290"/>
    <w:rsid w:val="001E7A55"/>
    <w:rsid w:val="00206422"/>
    <w:rsid w:val="00217772"/>
    <w:rsid w:val="00223112"/>
    <w:rsid w:val="00231FFC"/>
    <w:rsid w:val="00252220"/>
    <w:rsid w:val="002566BE"/>
    <w:rsid w:val="00265670"/>
    <w:rsid w:val="00270A0B"/>
    <w:rsid w:val="00274029"/>
    <w:rsid w:val="00282FBA"/>
    <w:rsid w:val="002857BA"/>
    <w:rsid w:val="00287F48"/>
    <w:rsid w:val="00291488"/>
    <w:rsid w:val="002A42CA"/>
    <w:rsid w:val="002B057A"/>
    <w:rsid w:val="002B365D"/>
    <w:rsid w:val="002D3EAB"/>
    <w:rsid w:val="002D5C7D"/>
    <w:rsid w:val="002E229E"/>
    <w:rsid w:val="002E5CD0"/>
    <w:rsid w:val="00312F7B"/>
    <w:rsid w:val="00323300"/>
    <w:rsid w:val="00323668"/>
    <w:rsid w:val="0032549A"/>
    <w:rsid w:val="00344B69"/>
    <w:rsid w:val="00353C73"/>
    <w:rsid w:val="00356727"/>
    <w:rsid w:val="003656C1"/>
    <w:rsid w:val="00366493"/>
    <w:rsid w:val="00376411"/>
    <w:rsid w:val="003872ED"/>
    <w:rsid w:val="00391EE8"/>
    <w:rsid w:val="003A2A2D"/>
    <w:rsid w:val="003C32FD"/>
    <w:rsid w:val="003C5B98"/>
    <w:rsid w:val="003D116D"/>
    <w:rsid w:val="003D6112"/>
    <w:rsid w:val="003D658B"/>
    <w:rsid w:val="003E1405"/>
    <w:rsid w:val="003F04E9"/>
    <w:rsid w:val="003F5DAD"/>
    <w:rsid w:val="00400DE5"/>
    <w:rsid w:val="00401900"/>
    <w:rsid w:val="00410974"/>
    <w:rsid w:val="0041388E"/>
    <w:rsid w:val="00416499"/>
    <w:rsid w:val="00427305"/>
    <w:rsid w:val="00432FB7"/>
    <w:rsid w:val="00441F1B"/>
    <w:rsid w:val="0044466F"/>
    <w:rsid w:val="004551D5"/>
    <w:rsid w:val="00457113"/>
    <w:rsid w:val="00462F33"/>
    <w:rsid w:val="00470CC9"/>
    <w:rsid w:val="004852E7"/>
    <w:rsid w:val="004914BA"/>
    <w:rsid w:val="004B033E"/>
    <w:rsid w:val="004E2C01"/>
    <w:rsid w:val="004F13B4"/>
    <w:rsid w:val="004F2302"/>
    <w:rsid w:val="004F504D"/>
    <w:rsid w:val="005154A1"/>
    <w:rsid w:val="00531EA9"/>
    <w:rsid w:val="00561143"/>
    <w:rsid w:val="0057299F"/>
    <w:rsid w:val="00575C86"/>
    <w:rsid w:val="00592159"/>
    <w:rsid w:val="00592F2C"/>
    <w:rsid w:val="00596021"/>
    <w:rsid w:val="005B32A5"/>
    <w:rsid w:val="006232EB"/>
    <w:rsid w:val="00636935"/>
    <w:rsid w:val="00641472"/>
    <w:rsid w:val="00642F61"/>
    <w:rsid w:val="00643055"/>
    <w:rsid w:val="006444E8"/>
    <w:rsid w:val="006455A6"/>
    <w:rsid w:val="00647970"/>
    <w:rsid w:val="00657790"/>
    <w:rsid w:val="00667B3A"/>
    <w:rsid w:val="006736DF"/>
    <w:rsid w:val="00685196"/>
    <w:rsid w:val="006D18BA"/>
    <w:rsid w:val="006D1DF4"/>
    <w:rsid w:val="006D4F5E"/>
    <w:rsid w:val="006D7ED3"/>
    <w:rsid w:val="006E1324"/>
    <w:rsid w:val="006E21C0"/>
    <w:rsid w:val="007003EC"/>
    <w:rsid w:val="007035D1"/>
    <w:rsid w:val="00704D38"/>
    <w:rsid w:val="007116DD"/>
    <w:rsid w:val="00720FDA"/>
    <w:rsid w:val="007219F0"/>
    <w:rsid w:val="00752B91"/>
    <w:rsid w:val="007632D9"/>
    <w:rsid w:val="00764571"/>
    <w:rsid w:val="0077345F"/>
    <w:rsid w:val="00783D1E"/>
    <w:rsid w:val="0078784D"/>
    <w:rsid w:val="007976D8"/>
    <w:rsid w:val="007A2074"/>
    <w:rsid w:val="007A3EE6"/>
    <w:rsid w:val="007A6506"/>
    <w:rsid w:val="007C48A6"/>
    <w:rsid w:val="007D3BB6"/>
    <w:rsid w:val="007D3CE9"/>
    <w:rsid w:val="007D7041"/>
    <w:rsid w:val="00800064"/>
    <w:rsid w:val="0080271C"/>
    <w:rsid w:val="00806358"/>
    <w:rsid w:val="00810DB5"/>
    <w:rsid w:val="008138D6"/>
    <w:rsid w:val="008307E3"/>
    <w:rsid w:val="00831EB6"/>
    <w:rsid w:val="0083583F"/>
    <w:rsid w:val="008425D7"/>
    <w:rsid w:val="0085332A"/>
    <w:rsid w:val="00861208"/>
    <w:rsid w:val="00875B31"/>
    <w:rsid w:val="00882764"/>
    <w:rsid w:val="008A0AC9"/>
    <w:rsid w:val="008A2E74"/>
    <w:rsid w:val="008A679F"/>
    <w:rsid w:val="008B5A23"/>
    <w:rsid w:val="008C2D0C"/>
    <w:rsid w:val="008E0773"/>
    <w:rsid w:val="008E16B9"/>
    <w:rsid w:val="008E2497"/>
    <w:rsid w:val="008F205D"/>
    <w:rsid w:val="0090415F"/>
    <w:rsid w:val="0090522B"/>
    <w:rsid w:val="00905E0E"/>
    <w:rsid w:val="00913E6B"/>
    <w:rsid w:val="009268AC"/>
    <w:rsid w:val="00942EAD"/>
    <w:rsid w:val="0095007E"/>
    <w:rsid w:val="0095190C"/>
    <w:rsid w:val="00951CD9"/>
    <w:rsid w:val="00954F48"/>
    <w:rsid w:val="00955775"/>
    <w:rsid w:val="00961131"/>
    <w:rsid w:val="009667CF"/>
    <w:rsid w:val="00975CFE"/>
    <w:rsid w:val="00982E99"/>
    <w:rsid w:val="009866D7"/>
    <w:rsid w:val="0099535E"/>
    <w:rsid w:val="009A1A34"/>
    <w:rsid w:val="009B1EE6"/>
    <w:rsid w:val="009B2D5E"/>
    <w:rsid w:val="009D5F0F"/>
    <w:rsid w:val="009E2190"/>
    <w:rsid w:val="009E6F61"/>
    <w:rsid w:val="00A164CD"/>
    <w:rsid w:val="00A328D9"/>
    <w:rsid w:val="00A36286"/>
    <w:rsid w:val="00A44439"/>
    <w:rsid w:val="00A63B8D"/>
    <w:rsid w:val="00A706BE"/>
    <w:rsid w:val="00A77EF8"/>
    <w:rsid w:val="00AA7048"/>
    <w:rsid w:val="00AB0A91"/>
    <w:rsid w:val="00AD1FAD"/>
    <w:rsid w:val="00AF2444"/>
    <w:rsid w:val="00B041F8"/>
    <w:rsid w:val="00B07F6D"/>
    <w:rsid w:val="00B105EC"/>
    <w:rsid w:val="00B10D53"/>
    <w:rsid w:val="00B23C8A"/>
    <w:rsid w:val="00B40515"/>
    <w:rsid w:val="00B52180"/>
    <w:rsid w:val="00B64216"/>
    <w:rsid w:val="00B67977"/>
    <w:rsid w:val="00B818DF"/>
    <w:rsid w:val="00B8295C"/>
    <w:rsid w:val="00B918EC"/>
    <w:rsid w:val="00B91C13"/>
    <w:rsid w:val="00B9510E"/>
    <w:rsid w:val="00BE08AD"/>
    <w:rsid w:val="00BF3F10"/>
    <w:rsid w:val="00C0480C"/>
    <w:rsid w:val="00C065C6"/>
    <w:rsid w:val="00C261AF"/>
    <w:rsid w:val="00C44DF7"/>
    <w:rsid w:val="00C50C7C"/>
    <w:rsid w:val="00C511A6"/>
    <w:rsid w:val="00C577DF"/>
    <w:rsid w:val="00C60AC9"/>
    <w:rsid w:val="00C6467B"/>
    <w:rsid w:val="00C75EAA"/>
    <w:rsid w:val="00C905E3"/>
    <w:rsid w:val="00C913A1"/>
    <w:rsid w:val="00C92533"/>
    <w:rsid w:val="00CB534B"/>
    <w:rsid w:val="00CC1512"/>
    <w:rsid w:val="00CC6DF5"/>
    <w:rsid w:val="00CD0E11"/>
    <w:rsid w:val="00CD17B1"/>
    <w:rsid w:val="00CD5EF0"/>
    <w:rsid w:val="00CE2561"/>
    <w:rsid w:val="00CE339C"/>
    <w:rsid w:val="00D150E5"/>
    <w:rsid w:val="00D2597C"/>
    <w:rsid w:val="00D31BCF"/>
    <w:rsid w:val="00D34C22"/>
    <w:rsid w:val="00D374A5"/>
    <w:rsid w:val="00D47F7B"/>
    <w:rsid w:val="00D669FF"/>
    <w:rsid w:val="00D8607F"/>
    <w:rsid w:val="00DA341A"/>
    <w:rsid w:val="00DA3B8C"/>
    <w:rsid w:val="00DB3580"/>
    <w:rsid w:val="00DC0BA7"/>
    <w:rsid w:val="00DC1F77"/>
    <w:rsid w:val="00DC3B19"/>
    <w:rsid w:val="00DC62DB"/>
    <w:rsid w:val="00DC7EEB"/>
    <w:rsid w:val="00DE194A"/>
    <w:rsid w:val="00DF7804"/>
    <w:rsid w:val="00E00677"/>
    <w:rsid w:val="00E10462"/>
    <w:rsid w:val="00E37E3D"/>
    <w:rsid w:val="00E42F62"/>
    <w:rsid w:val="00E56A7E"/>
    <w:rsid w:val="00E61118"/>
    <w:rsid w:val="00E61ED9"/>
    <w:rsid w:val="00E71758"/>
    <w:rsid w:val="00E81914"/>
    <w:rsid w:val="00E904C4"/>
    <w:rsid w:val="00E90A47"/>
    <w:rsid w:val="00E90F28"/>
    <w:rsid w:val="00E938C6"/>
    <w:rsid w:val="00E95CF2"/>
    <w:rsid w:val="00EA2A79"/>
    <w:rsid w:val="00EA437B"/>
    <w:rsid w:val="00EB3E43"/>
    <w:rsid w:val="00ED36BA"/>
    <w:rsid w:val="00EF1B83"/>
    <w:rsid w:val="00F001BB"/>
    <w:rsid w:val="00F14510"/>
    <w:rsid w:val="00F16166"/>
    <w:rsid w:val="00F22209"/>
    <w:rsid w:val="00F51CAC"/>
    <w:rsid w:val="00F54C86"/>
    <w:rsid w:val="00F55892"/>
    <w:rsid w:val="00F81CAD"/>
    <w:rsid w:val="00F9030A"/>
    <w:rsid w:val="00FA28C9"/>
    <w:rsid w:val="00FA7905"/>
    <w:rsid w:val="00FB071D"/>
    <w:rsid w:val="00FB0995"/>
    <w:rsid w:val="00FD4346"/>
    <w:rsid w:val="00FE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212CD"/>
  <w15:chartTrackingRefBased/>
  <w15:docId w15:val="{630D5A19-3C53-4FE8-9750-482AC7BE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38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851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5196"/>
  </w:style>
  <w:style w:type="paragraph" w:styleId="a5">
    <w:name w:val="footer"/>
    <w:basedOn w:val="a"/>
    <w:link w:val="Char0"/>
    <w:uiPriority w:val="99"/>
    <w:unhideWhenUsed/>
    <w:rsid w:val="006851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5196"/>
  </w:style>
  <w:style w:type="paragraph" w:customStyle="1" w:styleId="EndNoteBibliographyTitle">
    <w:name w:val="EndNote Bibliography Title"/>
    <w:basedOn w:val="a"/>
    <w:link w:val="EndNoteBibliographyTitleChar"/>
    <w:rsid w:val="00CE339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E339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E339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E339C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4</TotalTime>
  <Pages>2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Owner</cp:lastModifiedBy>
  <cp:revision>26</cp:revision>
  <dcterms:created xsi:type="dcterms:W3CDTF">2021-07-08T12:53:00Z</dcterms:created>
  <dcterms:modified xsi:type="dcterms:W3CDTF">2021-07-22T03:33:00Z</dcterms:modified>
</cp:coreProperties>
</file>